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4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245"/>
        <w:gridCol w:w="1610"/>
        <w:gridCol w:w="200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train name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rc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  <w:u w:val="single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imm434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arg4::hisG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 his1::his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>imm434  arg4::hisG  his1::hisG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M100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{Wilson, 1999 #2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85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  <w:u w:val="single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imm434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ARG4:URA3:arg4::hisG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 his1::hisG::pHIS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>imm434          arg4::hisG               his1::hisG: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{Davis, 2000 #54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286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  <w:u w:val="single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imm434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ARG4:URA3:arg4::hisG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 his1::his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>imm434          arg4::hisG               his1::hisG: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{Davis, 2000 #55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N698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-BCR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bcr1::ARG4</w:t>
            </w:r>
          </w:p>
          <w:p>
            <w:pPr>
              <w:pStyle w:val="Heading1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>imm434  arg4::hisG  his1::hisG                         bcr1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{Nobile, 2005 #14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N702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bcr1::ARG4</w:t>
            </w:r>
          </w:p>
          <w:p>
            <w:pPr>
              <w:pStyle w:val="Heading1"/>
              <w:rPr/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>imm434  arg4::hisG  his1::hisG              bcr1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{Nobile, 2005 #14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JN896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>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tec1::Tn7-UAU1</w:t>
            </w:r>
          </w:p>
          <w:p>
            <w:pPr>
              <w:pStyle w:val="Heading1"/>
              <w:jc w:val="left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>imm434  arg4::hisG      his1::hisG          tec1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{Nobile, 2005 #14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N1144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bcr1::ARG4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TEF1-ALS1::NAT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>imm434  arg4::hisG  his1::hisG              bcr1::URA3                ALS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{Nobile, 2006 #48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N1201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:ARG4</w:t>
            </w:r>
          </w:p>
          <w:p>
            <w:pPr>
              <w:pStyle w:val="Heading1"/>
              <w:jc w:val="left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>imm434  arg4::hisG  his1::hisG              zap1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{Nobile, 2009 #30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JN1659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URA3::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YWP1:::pAgTEF1-NAT1-AgTEF1UTR-TDH3-YWP1</w:t>
            </w:r>
          </w:p>
          <w:p>
            <w:pPr>
              <w:pStyle w:val="Heading1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>imm434              arg4::hisG                 his1::hisG                                       YWP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AY18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{Nobile, 2009 #30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YF178U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  <w:u w:val="single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imm434::URA3-IRO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als3::ARG4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arg4::hisG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 his1::hisG</w:t>
            </w:r>
          </w:p>
          <w:p>
            <w:pPr>
              <w:pStyle w:val="Heading1"/>
              <w:rPr/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>imm434                       als3::HIS1   arg4::hisG  his1::hisG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I-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{Nobile, 2006 #48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YC1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  <w:u w:val="single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imm434::URA3-IRO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 als1::hisG::ALS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 </w:t>
            </w:r>
          </w:p>
          <w:p>
            <w:pPr>
              <w:pStyle w:val="Heading1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>imm434                       als1::hisG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I-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{Fu, 2002 #61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YC2YF1U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  <w:u w:val="single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imm434::URA3-IRO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 als1::hisG</w:t>
            </w:r>
          </w:p>
          <w:p>
            <w:pPr>
              <w:pStyle w:val="Heading1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>imm434                       als1::hisG: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I-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{Fu, 2002 #61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H7-1A1E2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  <w:u w:val="single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imm434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hwp1::hisG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 eno1::URA2</w:t>
            </w:r>
          </w:p>
          <w:p>
            <w:pPr>
              <w:pStyle w:val="Heading1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>imm434  hwp1::hisG  ENO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I-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{Staab, 1999 #62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951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crz2::ARG4</w:t>
            </w:r>
          </w:p>
          <w:p>
            <w:pPr>
              <w:pStyle w:val="Heading1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>imm434  arg4::hisG  his1::hisG              crz2::URA3-dpl20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{Kullas, 2007 #53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954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-CRZ2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crz2::ARG4</w:t>
            </w:r>
          </w:p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>imm434  arg4::hisG  his1::hisG                        crz2::URA3-dpl20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{Kullas, 2007 #53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JH276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gin4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Heading1"/>
              <w:jc w:val="left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 xml:space="preserve">imm434  arg4::hisG   his1::hisG              gin4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{Blankenship, 2010 #26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N85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 xml:space="preserve">his1::hisG::pHIS1 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ce2::ARG4</w:t>
            </w:r>
          </w:p>
          <w:p>
            <w:pPr>
              <w:pStyle w:val="Heading1"/>
              <w:jc w:val="left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>imm434  arg4::hisG  his1::hisG               ace2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N90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 xml:space="preserve">his1::hisG::pHIS1-ACE2 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ce2::ARG4</w:t>
            </w:r>
          </w:p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>imm434  arg4::hisG  his1::hisG                         ace2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14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ada2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Heading1"/>
              <w:jc w:val="left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 xml:space="preserve">imm434  arg4::hisG  his1::hisG               ada2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JN863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15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 xml:space="preserve"> ada2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Heading1"/>
              <w:jc w:val="left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 xml:space="preserve">imm434  arg4::hisG  his1::hisG  </w:t>
              <w:tab/>
              <w:t xml:space="preserve">ada2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JN863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24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cas5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Heading1"/>
              <w:jc w:val="left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 xml:space="preserve">imm434  arg4::hisG  his1::hisG </w:t>
              <w:tab/>
              <w:t xml:space="preserve">             cas5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JN432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25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cas5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cas5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JN432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26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try4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try4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JN809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27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try4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try4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JN809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30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try3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try3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Y42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34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znc1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znc1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Y42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39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fgr27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>fgr27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JN419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40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fgr27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>fgr27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JN419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43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zcf39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zcf39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JN495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46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czf1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czf1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JN517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54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taf14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taf14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JN856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55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taf14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taf14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JN856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60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fcr3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fcr3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JN926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61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fcr3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fcr3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JN926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67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dal81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dal81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SY3414-1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70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zcf31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zcf31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SY3420-1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73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 xml:space="preserve">war1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war1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SY3429-1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75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zcf8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zcf8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SY3447-11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76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zcf8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zcf8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SY3447-11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78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not3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not3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L11-1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79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  <w:u w:val="single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imm434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arg4::hisG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not3::Tn7-UAU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</w:p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 xml:space="preserve">imm434  arg4::hisG  his1::hisG  </w:t>
              <w:tab/>
              <w:t xml:space="preserve">not3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L11-1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85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suc1::Tn7-UAU1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>suc1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LS3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87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leu3::Tn7-UAU1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leu3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LS18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88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  <w:u w:val="single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imm434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arg4::hisG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leu3::Tn7-UAU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leu3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LS18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90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 xml:space="preserve"> try5::Tn7-UAU1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his1::hisG  </w:t>
              <w:tab/>
              <w:t xml:space="preserve">try5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LS50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91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  <w:u w:val="single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imm434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arg4::hisG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 try5::Tn7-UAU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</w:p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 xml:space="preserve">imm434  arg4::hisG  his1::hisG  </w:t>
              <w:tab/>
              <w:t xml:space="preserve">try5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LS50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97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try2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try2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Y7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103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try6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try6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Y10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106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met4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 xml:space="preserve">imm434  arg4::hisG  his1::hisG </w:t>
              <w:tab/>
              <w:t xml:space="preserve">             met4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Y39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108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zcf34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  </w:t>
              <w:tab/>
              <w:t xml:space="preserve">zcf34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JN548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119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cbk1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 xml:space="preserve">imm434  arg4::hisG  his1::hisG    </w:t>
              <w:tab/>
              <w:t xml:space="preserve">cbk1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JH11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144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zcf28::ARG4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zcf28::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146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>arg81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Heading1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 xml:space="preserve">imm434  arg4::hisG  his1::hisG    </w:t>
              <w:tab/>
              <w:t xml:space="preserve">arg81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N40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150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-ZFU2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u w:val="single"/>
              </w:rPr>
              <w:t>zfu2</w:t>
            </w:r>
            <w:r>
              <w:rPr>
                <w:rFonts w:cs="Arial" w:ascii="Arial" w:hAnsi="Arial"/>
                <w:sz w:val="20"/>
                <w:u w:val="single"/>
              </w:rPr>
              <w:t>::ARG4</w:t>
            </w:r>
          </w:p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 xml:space="preserve">imm434  arg4::hisG  his1::hisG                        </w:t>
            </w:r>
            <w:r>
              <w:rPr>
                <w:rFonts w:cs="Arial" w:ascii="Arial" w:hAnsi="Arial"/>
                <w:color w:val="000000"/>
                <w:sz w:val="20"/>
                <w:u w:val="single"/>
              </w:rPr>
              <w:t>zfu2</w:t>
            </w:r>
            <w:r>
              <w:rPr>
                <w:rFonts w:cs="Arial" w:ascii="Arial" w:hAnsi="Arial"/>
                <w:sz w:val="20"/>
              </w:rPr>
              <w:t>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151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u w:val="single"/>
              </w:rPr>
              <w:t>zfu2</w:t>
            </w:r>
            <w:r>
              <w:rPr>
                <w:rFonts w:cs="Arial" w:ascii="Arial" w:hAnsi="Arial"/>
                <w:sz w:val="20"/>
                <w:u w:val="single"/>
              </w:rPr>
              <w:t>::ARG4</w:t>
            </w:r>
          </w:p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 xml:space="preserve">imm434  arg4::hisG  his1::hisG              </w:t>
            </w:r>
            <w:r>
              <w:rPr>
                <w:rFonts w:cs="Arial" w:ascii="Arial" w:hAnsi="Arial"/>
                <w:color w:val="000000"/>
                <w:sz w:val="20"/>
              </w:rPr>
              <w:t>zfu2</w:t>
            </w:r>
            <w:r>
              <w:rPr>
                <w:rFonts w:cs="Arial" w:ascii="Arial" w:hAnsi="Arial"/>
                <w:sz w:val="20"/>
              </w:rPr>
              <w:t>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166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-ZCF28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>zcf28::ARG4</w:t>
            </w:r>
          </w:p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 xml:space="preserve">imm434  arg4::hisG  his1::hisG        </w:t>
              <w:tab/>
              <w:t xml:space="preserve">          zcf28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176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81::ARG4</w:t>
            </w:r>
          </w:p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>imm434  arg4::hisG  his1::hisG              arg81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JFY178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-ARG81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>arg81::ARG4</w:t>
            </w:r>
          </w:p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 xml:space="preserve">imm434  arg4::hisG  his1::hisG        </w:t>
              <w:tab/>
              <w:t xml:space="preserve">           arg81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Y2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snf5::ARG4</w:t>
            </w:r>
          </w:p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>imm434  arg4::hisG  his1::hisG              snf5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Y8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-SNF5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snf5::ARG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>imm434  arg4::hisG  his1::hisG                        snf5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Y13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  <w:u w:val="single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imm434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ARG4:URA3:arg4::hisG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ACE2:pAgTEF1-NAT1-AgTEF1UTR-TDH3-ACE2   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</w:p>
          <w:p>
            <w:pPr>
              <w:pStyle w:val="Heading1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>imm434          arg4::hisG               his1::hisG:</w:t>
              <w:tab/>
              <w:tab/>
              <w:t xml:space="preserve">                     ACE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8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Y14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  <w:u w:val="single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imm434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ARG4:URA3:arg4::hisG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ACE2:pAgTEF1-NAT1-AgTEF1UTR-TDH3-ACE2   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</w:p>
          <w:p>
            <w:pPr>
              <w:pStyle w:val="Heading1"/>
              <w:rPr/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>imm434          arg4::hisG               his1::hisG:</w:t>
              <w:tab/>
              <w:tab/>
              <w:t xml:space="preserve">                     ACE2</w:t>
              <w:tab/>
              <w:tab/>
              <w:t xml:space="preserve">             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8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Y20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CE2:pAgTEF1-NAT1-AgTEF1UTR-TDH3-ACE2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>snf5::ARG4</w:t>
            </w:r>
          </w:p>
          <w:p>
            <w:pPr>
              <w:pStyle w:val="Heading1"/>
              <w:rPr/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 xml:space="preserve">imm434  arg4::hisG  his1::hisG        </w:t>
              <w:tab/>
              <w:tab/>
              <w:t xml:space="preserve">           ACE2</w:t>
              <w:tab/>
              <w:tab/>
              <w:tab/>
              <w:t xml:space="preserve">                  snf5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Y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Y21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CE2:pAgTEF1-NAT1-AgTEF1UTR-TDH3-ACE2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>snf5::ARG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      </w:t>
              <w:tab/>
              <w:tab/>
              <w:t xml:space="preserve">           ACE2</w:t>
              <w:tab/>
              <w:tab/>
              <w:tab/>
              <w:t xml:space="preserve">                  snf5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Y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Y26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ada2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 ZAP1</w:t>
              <w:tab/>
              <w:tab/>
              <w:tab/>
              <w:t xml:space="preserve">                  ada2::Tn7-URA3   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1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Y27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ada2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 ZAP1</w:t>
              <w:tab/>
              <w:tab/>
              <w:tab/>
              <w:t xml:space="preserve">                 ada2::Tn7-URA3   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1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Y28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>taf14::Tn7-UAU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 ZAP1</w:t>
              <w:tab/>
              <w:tab/>
              <w:tab/>
              <w:t xml:space="preserve">                 taf14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5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Y29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>taf14::Tn7-UAU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 ZAP1</w:t>
              <w:tab/>
              <w:tab/>
              <w:tab/>
              <w:t xml:space="preserve">                taf14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5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Y30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 xml:space="preserve">czf1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 ZAP1</w:t>
              <w:tab/>
              <w:tab/>
              <w:tab/>
              <w:t xml:space="preserve">                czf1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4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Y31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 xml:space="preserve">czf1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 ZAP1</w:t>
              <w:tab/>
              <w:tab/>
              <w:tab/>
              <w:t xml:space="preserve">                czf1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4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Y47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try5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 ZAP1</w:t>
              <w:tab/>
              <w:tab/>
              <w:t xml:space="preserve"> </w:t>
              <w:tab/>
              <w:t xml:space="preserve">                 try5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9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Y48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 xml:space="preserve">ZAP1:pAgTEF1-NAT1-AgTEF1UTR-TDH3-ZAP1 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 xml:space="preserve">try5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 ZAP1</w:t>
              <w:tab/>
              <w:tab/>
              <w:tab/>
              <w:t xml:space="preserve">                 try5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9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Y56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war1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 war1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HY7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Y57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war1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 war1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7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51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>try3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 xml:space="preserve">                              try3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3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52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>try3::Tn7-UAU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 xml:space="preserve">                              try3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3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53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  <w:u w:val="single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imm434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arg4::hisG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fgr27::Tn7-UAU1 </w:t>
            </w: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 fgr27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4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54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  <w:u w:val="single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imm434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arg4::hisG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fgr27::Tn7-UAU1 </w:t>
            </w: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 fgr27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4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55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>arg81::ARG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>imm434  arg4::hisG  his1::hisG                                      ZAP1                                                  arg81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17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56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>arg81::ARG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>imm434  arg4::hisG  his1::hisG                                      ZAP1                                                  arg81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17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57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zcf8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 xml:space="preserve">     </w:t>
              <w:tab/>
              <w:t xml:space="preserve">                 zcf8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7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58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zcf8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 zcf8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7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59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znc1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 znc1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3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60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 xml:space="preserve">ZAP1:pAgTEF1-NAT1-AgTEF1UTR-TDH3-ZAP1    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znc1::Tn7-UAU1 </w:t>
            </w:r>
          </w:p>
          <w:p>
            <w:pPr>
              <w:pStyle w:val="Heading1"/>
              <w:jc w:val="left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 znc1::Tn7-URA3 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3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61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>zcf28::Tn7-UAU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>imm434  arg4::hisG  his1::hisG                                      ZAP1                                                 zcf28::</w:t>
            </w:r>
            <w:r>
              <w:rPr>
                <w:rFonts w:cs="Arial" w:ascii="Arial" w:hAnsi="Arial"/>
                <w:i/>
                <w:sz w:val="20"/>
              </w:rPr>
              <w:t>Tn7-</w:t>
            </w:r>
            <w:r>
              <w:rPr>
                <w:rFonts w:cs="Arial" w:ascii="Arial" w:hAnsi="Arial"/>
                <w:i/>
                <w:sz w:val="20"/>
                <w:szCs w:val="20"/>
              </w:rPr>
              <w:t>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14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62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>zcf28::Tn7-UAU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>imm434  arg4::hisG  his1::hisG                                      ZAP1                                                 zcf28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14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67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>bcr1::ARG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>imm434  arg4::hisG  his1::hisG                                      ZAP1                                                 bcr1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N70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68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>bcr1::ARG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>imm434  arg4::hisG  his1::hisG                                      ZAP1                                                 bcr1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N70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70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 xml:space="preserve">met4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met4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10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71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 xml:space="preserve">met4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met4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10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72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 xml:space="preserve">try4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 try4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2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73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 xml:space="preserve">try4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try4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2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76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suc1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 suc1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8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77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suc1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 suc1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8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80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zcf34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 zcf34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10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81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zcf34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 zcf34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10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85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  <w:u w:val="single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imm434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arg4::hisG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zcf31::Tn7-UAU1 </w:t>
            </w: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  zcf31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7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286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  <w:u w:val="single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imm434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arg4::hisG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 xml:space="preserve">zcf31::Tn7-UAU1 </w:t>
            </w: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 zcf31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7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00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ind w:left="720" w:hanging="720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dal81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 xml:space="preserve">                               dal81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6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01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dal81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 xml:space="preserve">                               dal81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6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07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leu3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  </w:t>
              <w:tab/>
              <w:tab/>
              <w:t xml:space="preserve">                               leu3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8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08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leu3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  </w:t>
              <w:tab/>
              <w:tab/>
              <w:t xml:space="preserve">                               leu3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8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09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0"/>
                <w:u w:val="single"/>
              </w:rPr>
              <w:t>zfu2</w:t>
            </w:r>
            <w:r>
              <w:rPr>
                <w:rFonts w:cs="Arial" w:ascii="Arial" w:hAnsi="Arial"/>
                <w:sz w:val="20"/>
                <w:u w:val="single"/>
              </w:rPr>
              <w:t xml:space="preserve">::ARG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 xml:space="preserve">                       ZAP1</w:t>
              <w:tab/>
              <w:tab/>
              <w:tab/>
              <w:t xml:space="preserve">                  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fu2</w:t>
            </w:r>
            <w:r>
              <w:rPr>
                <w:rFonts w:cs="Arial" w:ascii="Arial" w:hAnsi="Arial"/>
                <w:i/>
                <w:sz w:val="20"/>
                <w:szCs w:val="20"/>
              </w:rPr>
              <w:t>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10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0"/>
                <w:u w:val="single"/>
              </w:rPr>
              <w:t>zfu2</w:t>
            </w:r>
            <w:r>
              <w:rPr>
                <w:rFonts w:cs="Arial" w:ascii="Arial" w:hAnsi="Arial"/>
                <w:sz w:val="20"/>
                <w:u w:val="single"/>
              </w:rPr>
              <w:t xml:space="preserve">::ARG1 </w:t>
            </w:r>
          </w:p>
          <w:p>
            <w:pPr>
              <w:pStyle w:val="Heading1"/>
              <w:jc w:val="left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 xml:space="preserve">imm434  arg4::hisG  his1::hisG </w:t>
              <w:tab/>
              <w:t xml:space="preserve"> </w:t>
              <w:tab/>
              <w:t xml:space="preserve">                       ZAP1</w:t>
              <w:tab/>
              <w:tab/>
              <w:tab/>
              <w:t xml:space="preserve">                  </w:t>
            </w:r>
            <w:r>
              <w:rPr>
                <w:rFonts w:cs="Arial" w:ascii="Arial" w:hAnsi="Arial"/>
                <w:color w:val="000000"/>
                <w:sz w:val="20"/>
              </w:rPr>
              <w:t>zfu2</w:t>
            </w:r>
            <w:r>
              <w:rPr>
                <w:rFonts w:cs="Arial" w:ascii="Arial" w:hAnsi="Arial"/>
                <w:sz w:val="20"/>
              </w:rPr>
              <w:t>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12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try6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  </w:t>
              <w:tab/>
              <w:tab/>
              <w:t xml:space="preserve">                               try6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10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13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try6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  </w:t>
              <w:tab/>
              <w:tab/>
              <w:t xml:space="preserve">                               try6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10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19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not3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  </w:t>
              <w:tab/>
              <w:tab/>
              <w:t xml:space="preserve">                               not3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7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20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not3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  </w:t>
              <w:tab/>
              <w:tab/>
              <w:t xml:space="preserve">                              not3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7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22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>snf5::ARG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  </w:t>
              <w:tab/>
              <w:tab/>
              <w:t xml:space="preserve">                              snf5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Y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23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>snf5::ARG1</w:t>
            </w:r>
          </w:p>
          <w:p>
            <w:pPr>
              <w:pStyle w:val="Heading1"/>
              <w:jc w:val="left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  </w:t>
              <w:tab/>
              <w:tab/>
              <w:t xml:space="preserve">                              snf5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Y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28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 </w:t>
            </w:r>
            <w:r>
              <w:rPr>
                <w:rFonts w:cs="Arial" w:ascii="Arial" w:hAnsi="Arial"/>
                <w:sz w:val="20"/>
                <w:u w:val="single"/>
              </w:rPr>
              <w:t>fcr3::Tn7-UAU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  </w:t>
              <w:tab/>
              <w:tab/>
              <w:t xml:space="preserve">                               fcr3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6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29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 </w:t>
            </w:r>
            <w:r>
              <w:rPr>
                <w:rFonts w:cs="Arial" w:ascii="Arial" w:hAnsi="Arial"/>
                <w:sz w:val="20"/>
                <w:u w:val="single"/>
              </w:rPr>
              <w:t>fcr3::Tn7-UAU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  </w:t>
              <w:tab/>
              <w:tab/>
              <w:t xml:space="preserve">                               fcr3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6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33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zcf39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  zcf39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4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34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zcf39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  zcf39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4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35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>crz2::ARG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 crz2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95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36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>crz2::ARG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 crz2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95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37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try2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 try2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9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38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try2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 try2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9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39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uga33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 uga33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40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AP1:pAgTEF1-NAT1-AgTEF1UTR-TDH3-ZAP1</w:t>
            </w:r>
            <w:r>
              <w:rPr>
                <w:rFonts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  <w:u w:val="single"/>
              </w:rPr>
              <w:t xml:space="preserve">uga33::Tn7-UAU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</w:t>
              <w:tab/>
              <w:t xml:space="preserve"> </w:t>
              <w:tab/>
              <w:tab/>
              <w:t xml:space="preserve">          ZAP1</w:t>
              <w:tab/>
              <w:tab/>
              <w:tab/>
              <w:t xml:space="preserve">                 uga33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Y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48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URA3: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 xml:space="preserve"> ZAP1:pAgTEF1-NAT1-AgTEF1UTR-TDH3-ZAP1    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          arg4::hisG </w:t>
              <w:tab/>
              <w:t xml:space="preserve">        his1::hisG</w:t>
              <w:tab/>
              <w:tab/>
              <w:tab/>
              <w:t xml:space="preserve">      ZAP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8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49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URA3: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</w:t>
            </w:r>
            <w:r>
              <w:rPr>
                <w:rFonts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  <w:u w:val="single"/>
              </w:rPr>
              <w:t xml:space="preserve"> ZAP1:pAgTEF1-NAT1-AgTEF1UTR-TDH3-ZAP1    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          arg4::hisG </w:t>
              <w:tab/>
              <w:t xml:space="preserve">        his1::hisG</w:t>
              <w:tab/>
              <w:tab/>
              <w:tab/>
              <w:t xml:space="preserve">      ZAP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8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50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 xml:space="preserve">his1::hisG::pHIS1 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ce2::ARG4   ZAP1:pAgTEF1-NAT1-AgTEF1UTR-TDH3-ZAP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>imm434  arg4::hisG  his1::hisG               ace2::URA3                          ZAP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N8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Y351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 xml:space="preserve">his1::hisG::pHIS1 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ce2::ARG4   ZAP1:pAgTEF1-NAT1-AgTEF1UTR-TDH3-ZAP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>imm434  arg4::hisG  his1::hisG               ace2::URA3                          ZAP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N8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271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a  ura3  leu2-hisG  trp1-hisG  lys2  ho-LYS2  his1-229S  gal80-LEU2  ime1D12-TRP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431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-SUC1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>suc1::Tn7-UAU1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            suc1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LS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432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-SUC1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>suc1::Tn7-UAU1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            suc1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LS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434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-TRY2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>try2::Tn7-UAU1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           try2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Y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437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-TRY3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>try3::Tn7-UAU1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           try3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Y4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438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-TRY3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>try3::Tn7-UAU1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           try3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Y4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440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-TRY4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>try4::Tn7-UAU1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           try4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N80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441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-TRY4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>try4::Tn7-UAU1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           try4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N80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443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-TRY5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>try5::Tn7-UAU1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           try5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LS5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445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-TRY6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>try6::Tn7-UAU1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           try6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Y1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446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-TRY6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>try6::Tn7-UAU1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           try6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Y1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453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-DAL8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dal81::Tn7-UAU1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           dal81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Y3414-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454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-DAL8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dal81::Tn7-UAU1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           dal81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Y3414-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456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-ZCF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cf34::Tn7-UAU1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           zcf34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N54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457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-ZCF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zcf34::Tn7-UAU1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  <w:p>
            <w:pPr>
              <w:pStyle w:val="Heading1"/>
              <w:jc w:val="left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</w:rPr>
              <w:t>ura3∆::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 xml:space="preserve">imm434  arg4::hisG  his1::hisG  </w:t>
              <w:tab/>
              <w:t xml:space="preserve">           zcf34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N54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459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-ZCF8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>zcf8::Tn7-UAU1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           zcf8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Y3447-1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460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-ZCF8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>zcf8::Tn7-UAU1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           zcf8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Y3447-1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462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-FCR3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>fcr3::Tn7-UAU1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            fcr3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N92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463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-FCR3</w:t>
            </w:r>
            <w:r>
              <w:rPr>
                <w:rFonts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  <w:u w:val="single"/>
              </w:rPr>
              <w:t>fcr3::Tn7-UAU1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            fcr3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N92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465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-UGA33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uga33::Tn7-UAU1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            uga33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N57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466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u w:val="single"/>
              </w:rPr>
              <w:t xml:space="preserve"> his1::hisG::pHIS1-UGA33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uga33::Tn7-UAU1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mm434  arg4::hisG  his1::hisG  </w:t>
              <w:tab/>
              <w:t xml:space="preserve">            uga33::Tn7-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N57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C1145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da2::ARG4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</w:rPr>
              <w:t></w:t>
            </w:r>
            <w:r>
              <w:rPr>
                <w:rFonts w:cs="Arial" w:ascii="Arial" w:hAnsi="Arial"/>
                <w:i/>
                <w:sz w:val="20"/>
              </w:rPr>
              <w:t>imm434  arg4::hisG  his1::hisG              ada2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{Bruno, 2006 #4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C1151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da2::ARG4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</w:rPr>
              <w:t></w:t>
            </w:r>
            <w:r>
              <w:rPr>
                <w:rFonts w:cs="Arial" w:ascii="Arial" w:hAnsi="Arial"/>
                <w:i/>
                <w:sz w:val="20"/>
              </w:rPr>
              <w:t>imm434  arg4::hisG  his1::hisG              ada2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{Bruno, 2006 #4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C1197</w:t>
            </w:r>
          </w:p>
        </w:tc>
        <w:tc>
          <w:tcPr>
            <w:tcW w:w="1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20"/>
                <w:u w:val="single"/>
              </w:rPr>
              <w:t></w:t>
            </w:r>
            <w:r>
              <w:rPr>
                <w:rFonts w:cs="Arial" w:ascii="Arial" w:hAnsi="Arial"/>
                <w:sz w:val="20"/>
                <w:u w:val="single"/>
              </w:rPr>
              <w:t>imm434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rg4::hisG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his1::hisG::pHIS1-ADA2</w:t>
            </w:r>
            <w:r>
              <w:rPr>
                <w:rFonts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  <w:u w:val="single"/>
              </w:rPr>
              <w:t>ada2::ARG4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>ura3∆::</w:t>
            </w:r>
            <w:r>
              <w:rPr>
                <w:rFonts w:eastAsia="Symbol" w:cs="Symbol" w:ascii="Symbol" w:hAnsi="Symbol"/>
                <w:i/>
                <w:sz w:val="20"/>
              </w:rPr>
              <w:t></w:t>
            </w:r>
            <w:r>
              <w:rPr>
                <w:rFonts w:cs="Arial" w:ascii="Arial" w:hAnsi="Arial"/>
                <w:i/>
                <w:sz w:val="20"/>
              </w:rPr>
              <w:t>imm434  arg4::hisG  his1::hisG                         ada2::URA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{Bruno, 2006 #4}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21120" w:h="1632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Times" w:hAnsi="Times" w:eastAsia="Times" w:cs="Times New Roman"/>
      <w:i/>
      <w:szCs w:val="20"/>
      <w:lang w:eastAsia="zh-C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Times" w:cs="Times New Roman"/>
      <w:i/>
      <w:szCs w:val="20"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17:02:00Z</dcterms:created>
  <dc:creator>Jonathan Finkel</dc:creator>
  <dc:description/>
  <cp:keywords/>
  <dc:language>en-US</dc:language>
  <cp:lastModifiedBy>Jonathan Finkel</cp:lastModifiedBy>
  <cp:lastPrinted>2011-09-12T11:08:00Z</cp:lastPrinted>
  <dcterms:modified xsi:type="dcterms:W3CDTF">2011-12-16T17:5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